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CA9EC" w14:textId="77777777" w:rsidR="00C85ADA" w:rsidRPr="00C85ADA" w:rsidRDefault="00C85ADA" w:rsidP="00C85ADA">
      <w:pPr>
        <w:rPr>
          <w:rFonts w:ascii="Arial" w:hAnsi="Arial" w:cs="Arial"/>
          <w:b/>
          <w:bCs/>
          <w:sz w:val="22"/>
          <w:szCs w:val="22"/>
        </w:rPr>
      </w:pPr>
      <w:r w:rsidRPr="00C85ADA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1F07303C" w14:textId="71D226F7" w:rsidR="00C85ADA" w:rsidRPr="00C85ADA" w:rsidRDefault="00C85ADA" w:rsidP="00C85ADA">
      <w:pPr>
        <w:rPr>
          <w:rFonts w:ascii="Arial" w:hAnsi="Arial" w:cs="Arial"/>
          <w:b/>
          <w:bCs/>
          <w:sz w:val="22"/>
          <w:szCs w:val="22"/>
        </w:rPr>
      </w:pPr>
    </w:p>
    <w:p w14:paraId="69467C78" w14:textId="678252E1" w:rsidR="003A3756" w:rsidRPr="008078CF" w:rsidRDefault="00C85ADA">
      <w:pPr>
        <w:rPr>
          <w:rFonts w:ascii="Arial" w:hAnsi="Arial" w:cs="Arial"/>
          <w:b/>
          <w:bCs/>
          <w:sz w:val="22"/>
          <w:szCs w:val="22"/>
        </w:rPr>
      </w:pPr>
      <w:r w:rsidRPr="00C85ADA">
        <w:rPr>
          <w:rFonts w:ascii="Arial" w:hAnsi="Arial" w:cs="Arial"/>
          <w:b/>
          <w:bCs/>
          <w:sz w:val="22"/>
          <w:szCs w:val="22"/>
        </w:rPr>
        <w:t>Table S1</w:t>
      </w:r>
      <w:r w:rsidRPr="008078CF">
        <w:rPr>
          <w:rFonts w:ascii="Arial" w:hAnsi="Arial" w:cs="Arial"/>
          <w:b/>
          <w:bCs/>
          <w:sz w:val="22"/>
          <w:szCs w:val="22"/>
        </w:rPr>
        <w:t xml:space="preserve">. </w:t>
      </w:r>
      <w:r w:rsidR="008078CF" w:rsidRPr="008078CF">
        <w:rPr>
          <w:rFonts w:ascii="Arial" w:hAnsi="Arial" w:cs="Arial"/>
          <w:b/>
          <w:bCs/>
          <w:sz w:val="22"/>
          <w:szCs w:val="22"/>
        </w:rPr>
        <w:t xml:space="preserve">Accession number of PCV2 </w:t>
      </w:r>
      <w:r w:rsidR="00F27DD0" w:rsidRPr="008078CF">
        <w:rPr>
          <w:rFonts w:ascii="Arial" w:hAnsi="Arial" w:cs="Arial"/>
          <w:b/>
          <w:bCs/>
          <w:sz w:val="22"/>
          <w:szCs w:val="22"/>
        </w:rPr>
        <w:t>strains used in this study.</w:t>
      </w:r>
    </w:p>
    <w:p w14:paraId="44165458" w14:textId="77777777" w:rsidR="003A3756" w:rsidRDefault="003A3756"/>
    <w:tbl>
      <w:tblPr>
        <w:tblW w:w="9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206"/>
        <w:gridCol w:w="1206"/>
        <w:gridCol w:w="1206"/>
        <w:gridCol w:w="1206"/>
        <w:gridCol w:w="1206"/>
        <w:gridCol w:w="1272"/>
        <w:gridCol w:w="1272"/>
      </w:tblGrid>
      <w:tr w:rsidR="00FA0A23" w14:paraId="773B20D1" w14:textId="77777777">
        <w:trPr>
          <w:trHeight w:val="276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9310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73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BC83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ccession No.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DCA6B" w14:textId="77777777" w:rsidR="00FA0A23" w:rsidRDefault="00270AFF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eq. No.</w:t>
            </w:r>
          </w:p>
        </w:tc>
      </w:tr>
      <w:tr w:rsidR="00FA0A23" w14:paraId="529CBDFC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6E9B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1BC3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F381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3E91E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F381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0116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F381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9599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ECB45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5918F8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FA228" w14:textId="77777777" w:rsidR="00FA0A23" w:rsidRDefault="00270AFF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22"/>
                <w:szCs w:val="22"/>
              </w:rPr>
              <w:t>3</w:t>
            </w:r>
          </w:p>
        </w:tc>
      </w:tr>
      <w:tr w:rsidR="00FA0A23" w14:paraId="5CF6829F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1442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0FD98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F538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187EE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22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88D7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77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75D7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81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F8FB7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819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3D34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81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D3CE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FA0A23" w14:paraId="3CC9BD6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FDEEA4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B9047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81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ECF88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88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684AB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C6E1C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B907C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6C54CD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E31D0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3FDC93DB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4AF4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5F95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2177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C16D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288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34F67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288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E0348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288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4D190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291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7166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1291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2A7C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FA0A23" w14:paraId="08E5197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10284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6A402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29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B9C2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29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1DC9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39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4903B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1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217D4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3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F937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3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8F61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487DE6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D8BC4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B7D33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5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FC0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5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152D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5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3256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5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4F5F9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5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144A3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7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0696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97E1C9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BA408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808A9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79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0B756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65633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5DB50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6B5E68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11AD87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ABD54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33D3168E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1B242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476D9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968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54B1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596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ECBD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04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BF7F3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138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80B8C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41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3D629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51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B17F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FA0A23" w14:paraId="433E614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15056D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7DF72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7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7F2A6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A4A8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59A47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071C0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B3E9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FEF8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334506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7FF3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76FA4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6C8E6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09F2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64D7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5E3A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8C7F2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7A9A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FEA48D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C2B26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10141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8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DF948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9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2586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69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68BA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73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F8B23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84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A41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84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12B6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8FB393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F810DB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B6B5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346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2A56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0395B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54933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60E02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942C74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A5427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745A3C3E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F56D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337B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M086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BE525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916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A613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9438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FA9D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AY969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C3351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017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D845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04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604F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</w:tr>
      <w:tr w:rsidR="00FA0A23" w14:paraId="013BC38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60AAA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3E43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0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6DE4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0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9608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0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E8A04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0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5A05C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4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CADD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5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5BEF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0579F6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C7E10F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1FB4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8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2B24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8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E50E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19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D31C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0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02ED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0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41317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0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6446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1ACBA4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C1C2D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219C5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0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6FBE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0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AF8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1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14E4A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18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5399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21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CECB3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32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6DEC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AAA6B6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721A2A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2B33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34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815B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35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6C18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36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8A33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0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8347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0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2353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0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05359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309176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721B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0628E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48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BE63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247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9B534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24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D5897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24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07F53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24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8495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1F461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20B7B6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D3FFBF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070BB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A623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600D7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0B086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4F330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64C5C6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3DB93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1017DEF0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8A300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606D7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478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3085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910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4340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910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D718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997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9E2C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997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C9FE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DQ9978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EB3E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FA0A23" w14:paraId="04CEB75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05DFF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B3046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21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D04E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2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1630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2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04F2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2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19FFB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2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4A45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2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17DAA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7445A1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5CD44F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9A1A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2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CB846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2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2F2C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9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489F3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9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0386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93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4F945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93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AA2CC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4A3A03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18A2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E244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9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A1B7E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49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87D5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25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D78C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0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60368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0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189BA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15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841D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1CA9AE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62B2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F291D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15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0FB8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15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4E6CD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15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B3600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24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7F58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24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27DE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5D72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40D44E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A647B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94A1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C005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Q653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E5D4F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679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8970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M604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7767C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945B2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3958F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3C1927CA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8FD0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AED3D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515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2066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524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BD27D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524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F1FD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592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4DA1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592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E6DA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619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28C3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</w:tr>
      <w:tr w:rsidR="00FA0A23" w14:paraId="12A94E0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8511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ECB27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67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87F69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67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0B095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F98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733C3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09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8AA2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25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051E5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25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8FC7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F5F921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220C7A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4559D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25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939B4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25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9431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27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FC81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24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AC73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36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791B5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36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A9F5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F83090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735844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DE4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36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F554A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0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E3B6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0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9ADF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2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4BF5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2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7E47A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64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0791D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EF1F1E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FE33ED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AD18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04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51E5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15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CA5BA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42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2A0FC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25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ABE21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C766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7FBC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B69726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92B9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6B0F0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BABE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6F61A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28F6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64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45814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7E10B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3D04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F763F3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5DD7D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ECD9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C2EBA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M624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67966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FC05D7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8BD0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F8B107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C1A35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0AF23A20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47FA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296A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21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AE5E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555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2A93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656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122B5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780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16C28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780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1F89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9212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B2F4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FA0A23" w14:paraId="2C3BED8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C83F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0664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92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F859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92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640BC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EU92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25A88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FJ44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BF93A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Q17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8FEEC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32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8B106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A87307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1500CF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CBCB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U45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70CF8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D69BC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23E9E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D21CD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A161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F297C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826F46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A5A4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75AD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407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03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2327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77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97B38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776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D0601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779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036F2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77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D183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B438FF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A3DD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A39D6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M776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A3DA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Q402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C033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907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941CC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203F2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2AA2F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794C7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3D7CBB54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7431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47D1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EU283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D0227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252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C6144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4CFB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19D3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8F28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C79E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</w:tr>
      <w:tr w:rsidR="00FA0A23" w14:paraId="7A2B7F9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B5277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78D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E754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60D3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6E54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2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7BCB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7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0DC4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37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06BFC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411EEB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B4E13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F16F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4503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15A3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4503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0E272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GU4503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0C7B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0035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B0C3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0035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0FF45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102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1E8CF1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504760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0A5CB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5547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6D69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C2310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F7D7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BE56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FBED8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D4BA8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66C810A" w14:textId="77777777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0D22A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B9D7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533D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3069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8FB06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M7764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E72E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HQ6930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BA0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JF2724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9B573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008B40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F23BE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2AF1F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C24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913E3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74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0C814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85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C8246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85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8A83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68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AB71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62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F27DA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644BEC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EE7416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8552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X90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74E86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2C3B99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F76362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AC5162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B11F1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C2644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082CD502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74AA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7E69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GQ174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B7489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Q650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679E3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HQ693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E99D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2724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1E8B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272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D878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682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A716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FA0A23" w14:paraId="130A231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472BC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27B4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71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10D1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Q80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1110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Q95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8727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CD4A5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94A5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5AC9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D70DB0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1498E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9F8D6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0607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33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189F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447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7000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80B7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2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0BC92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254D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DC5153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8F9680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D891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D1E47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85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7902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85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16AC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85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8B1D6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85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F2E31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E9C7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0E95B2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CC8BB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9D5E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015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7D27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M096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2E7D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90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E5FD0C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9A7A1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07F1D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76FA8528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5A6B9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DE4ED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682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83061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682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D697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899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49EA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928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82A8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928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23D15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928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3943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</w:tr>
      <w:tr w:rsidR="00FA0A23" w14:paraId="4509BD8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34BB1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B780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92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87D4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F92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A293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N11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CBED7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N11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61907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N11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04C2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N61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7022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1FECE0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7A7C0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AB38D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N63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0132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N63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DC905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Q00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9A687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Q41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A7928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27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CF5F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40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51C6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E7100C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2574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4C1BB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40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0D15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40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AD7F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40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3CA3E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40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69C2F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40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87D7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67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1A62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0D773C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8033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F8FD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68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D526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1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E9DC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1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A7676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7D12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EEDF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B72F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9617BE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29780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FAF86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180DF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B827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28AD4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C506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F5C1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3D72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676CE2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DC6354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DB6FC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AD13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1A361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96F1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47865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8BDD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8014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AA090C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CF6637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120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A143C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1283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FBAE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2780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4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46AD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42F1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46EBAD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DE037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37034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4C27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24E74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99AC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2EA0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806E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E6E6A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3A883D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1A364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6076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98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B6A64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4C90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1F5D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F0946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799A0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6758D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3077A0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D7360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0CA1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94BD0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23862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DDBE1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235D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2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698AB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BA57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E970C5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065E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2648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85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844F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85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9DBF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85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7993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CFBB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077B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C723A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00A937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217D6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19549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CF1B9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63526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5D9A6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A336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3785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BC39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DE4C14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C793B2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9E33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0F714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8992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M624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97BB57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ADA76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BC366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F46D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22806AC8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8A0A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8264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294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010BC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406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E45C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534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7FE1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JX534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BC30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153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6858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4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CF0D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</w:tr>
      <w:tr w:rsidR="00FA0A23" w14:paraId="3C27BDB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D4C1B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AD834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92CC2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ADFFC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B586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A533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70D8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E651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817DAF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A56048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B855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75CF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E6E5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0AB3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E5CF8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7206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29EE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DF896B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37182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690B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0BBD8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31BE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2D67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A9A1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26AF7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7125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00FD2E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99F34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1D496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516F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F87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1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0782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53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D82E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68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4780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75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D1AF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ED55A9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A3CFC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2666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75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ED1D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75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03D6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75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B1A6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753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186C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75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6BC56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78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0BCBC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0E2266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1ABC6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279F1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0E751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DECD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0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48C0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2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5D267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2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A4E7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2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223B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7B6AEB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863B0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450CB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2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06722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2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6CEB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59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44F5F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C86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C89A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02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5A8B3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02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C716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16C3E7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5994E5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1FD0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02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55F6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02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97BC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02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BE9C8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02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868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02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F4F3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3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DF42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B73C6C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A5C501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3ACC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881A0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F74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C0A5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59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05662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BAE3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C776F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B5BF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397DE2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9EAFF7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17C7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A16E2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B7E2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24EB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1B79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BF24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FF1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E2B0BC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327A1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82FB8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954C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J68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35EFC4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3C291E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22190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CE7DF6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30887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2BA041D7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0420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A2449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C527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D145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C821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31BA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C821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80C9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C821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08B92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C821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2F58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C821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18A3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</w:tr>
      <w:tr w:rsidR="00FA0A23" w14:paraId="361696F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A9120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E3F0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74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75F26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74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E105A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74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A1AB6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74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399E4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74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A006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F92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E5DF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6F4F29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9F585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CB1D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13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FDD6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E614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6FA5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DFC9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0472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BD1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45A842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BDB76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EEFC6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56FB8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B3AC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1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0B105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59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E422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86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BCB1B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86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A109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FBB5F9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8BF70D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17A5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867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087B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J86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34805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36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BFD7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36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A7AE1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36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ED63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36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BD8DD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2843C0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E09E1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DCC2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36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E2F6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36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DCC5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36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B5602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43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37832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46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AE484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48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89E79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A03A3B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FE1F7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8C792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48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0B56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88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BB09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88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81929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88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E1F54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8CCFF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2D85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1FDBE0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C1F82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41A66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989D2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1805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3552A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6704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0FB0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6704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C240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0418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1ECF26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B2EFF7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7092A5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6BE4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AF5B3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A9B7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3A888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93B52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9609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8548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X2478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F0B3D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E40AA0E" w14:textId="77777777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0A5376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30C5B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G2296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1E9E6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AFBED7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92DC0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9CEB1A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421CE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C1C21D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5AF3FFB8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8948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F7F1A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035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FDE33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0357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194B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035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2CFA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067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502B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067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D650D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2359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9307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:rsidR="00FA0A23" w14:paraId="19D70D4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6172D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D3F15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23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D6D5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23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B8964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27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6AA67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27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8120A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50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CECFC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62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6041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A48639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4C4BD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C7B1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88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B52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M88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FFA89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2561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DD3F3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E134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08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6EB94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C965AB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221F28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1FFF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11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94CC8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11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6C97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31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1C525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31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8ED71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313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DD21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31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17C3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C61101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2DC13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61845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63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FDE3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67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CDC8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P67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C57DF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04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D37E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04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773D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04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3B26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C7723A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1F116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7A801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915E9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E7462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7A80C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B715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8EE8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3808B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43DCCA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E5D68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2460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5864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2D6F2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31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DA30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U96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3188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X247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41EC7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X247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91B6C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02BB5B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E2363C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475B6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X247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AAD2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X298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217B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Y940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D38D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KY940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97AA1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217A7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23F1B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075719A8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E61AB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9AFED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R2587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0938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T284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90FD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T2848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27F5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T284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C997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7D75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D53D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</w:tr>
      <w:tr w:rsidR="00FA0A23" w14:paraId="12D6389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009BD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026AF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EF86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D2DE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6317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54471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84BA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AD04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645A37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60D8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8142D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ED18C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D586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95186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6B92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31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9154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55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25362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5FA659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D671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8F38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96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2C2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96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25471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96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612C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U96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C389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02A9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FC87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C83113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18C632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852A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8302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D282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B540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3C99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DA7EE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328DB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F301E9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8DCB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797F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DCFE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C827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56E58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AF558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705FA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2541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55CAE5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135257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A9D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FDC0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88D0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6030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F0F1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24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1CBC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1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2770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7030C3C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9A24C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22EA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2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448B4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3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F9E4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3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88A75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3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88BD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3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34B7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6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38F6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5CEAE0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D3519B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EE76A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940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AF29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K347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9190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K347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5194F4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C410F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E8D649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6F7B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2F968FB0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F7356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8C21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352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CA574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352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3FD5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55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9C5D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55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6FF6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65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BFE9E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65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D2F9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FA0A23" w14:paraId="6389023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132DD3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D1DE2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6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446A9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86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B9F65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98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BC0D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98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91722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X98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667D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30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B6D9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E9FBB5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600B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57FE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34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38DFE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42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F2FEC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65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5125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65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3DDC7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659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40806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659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BA759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942198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24FA0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1552F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KY65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1C9D2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58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5DB2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58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7677D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E092D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9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6E98E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8CD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3A3888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D9698B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B2C0C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9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97BF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6648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AD9F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18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49CE6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18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7FF2D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3655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C9DFD7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B99FA5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E7FC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861B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89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FA59D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46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55603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86F3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FE7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99460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E6FD15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2A3B7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F6E4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D5BE7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F8583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5DC57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6C837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CA9E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DC5F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30DD10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FF80A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9B58E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465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E2B0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K347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664BE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43B0C1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0ACF7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832D5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2EA94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54A652A0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9129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EC3B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5895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A4FA8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589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2C57A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589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2B5B2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589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5433D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7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55AF0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95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9477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FA0A23" w14:paraId="32AC355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CB425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7B81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F679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F5E7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18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17057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18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38AB9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18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AF2F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86A1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AC534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7199AC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7B941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DABA3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7CF3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6348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9B89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B76B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6EA2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73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0DA0A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C079DD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2D852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41A57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G81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4D05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4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A8AB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4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7EC1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8F9E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7308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DE50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11D249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3F6E09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6D582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C17B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6231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C126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9C67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208C8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5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C6FE3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3D058D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0A4F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9687B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0DFA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F0ECA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3741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A9E9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375F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0DCB9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B4772B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CC2FC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01350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5D4F8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BFAD2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382B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9ABD7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09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331E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15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F5E09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3119C82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96C9E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8A67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6FE7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CE0AE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8525A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304B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9848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EF069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21B4D8A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208278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3A0A9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2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40F6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22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BFBB2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H931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7AE39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K139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79E25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K404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CC5DA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EFB8B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673BBE48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E8560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7F93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G7869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1299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G7869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86074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G786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D3400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G798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C670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5932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9FFD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620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7C13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:rsidR="00FA0A23" w14:paraId="5D31F74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FBA8D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A4B0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64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1CB30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65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BE24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F4075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C9AC9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F8BA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D5B3D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17490BC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E7F02D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5CD9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CA1C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7F2B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66332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4A07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C5AB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0A00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867693B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6CC0E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F165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68FEF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H92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A312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0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0BB24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0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422B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0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74B22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35CAE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64E144B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CFD89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D7495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25368B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AA453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E3D3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EEAED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B705E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9B8BF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0385DE6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15E557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C11A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ECFD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347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9766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40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511A5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40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6BBD1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40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42EF2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42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DA167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453AEDE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B13A01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B217D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42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08C2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55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DE9D66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58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491F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60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5CB66E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60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F5023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604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20EB5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0A23" w14:paraId="5690E83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C48617" w14:textId="77777777" w:rsidR="00FA0A23" w:rsidRDefault="00FA0A23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8E06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604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A64E54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604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17A93F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K604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4A4F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kern w:val="0"/>
                <w:sz w:val="22"/>
                <w:szCs w:val="22"/>
                <w:lang w:bidi="ar"/>
              </w:rPr>
              <w:t>MN170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9DDC4" w14:textId="77777777" w:rsidR="00FA0A23" w:rsidRDefault="00FA0A23">
            <w:pPr>
              <w:widowControl/>
              <w:jc w:val="center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BD84F7" w14:textId="77777777" w:rsidR="00FA0A23" w:rsidRDefault="00FA0A23">
            <w:pPr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2CCA0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FA0A23" w14:paraId="5BCBE350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A95B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EB612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K987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B9E8A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1966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DF159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0955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ECD775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128298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8A19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A0A23" w14:paraId="15058CA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DC5C83" w14:textId="77777777" w:rsidR="00FA0A23" w:rsidRDefault="00FA0A23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D5EF60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4CEAEC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D50A7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6BE651" w14:textId="77777777" w:rsidR="00FA0A23" w:rsidRDefault="00270AFF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MN258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F8E7D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BA1BD0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E291" w14:textId="77777777" w:rsidR="00FA0A23" w:rsidRDefault="00FA0A23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</w:tbl>
    <w:p w14:paraId="10F18A15" w14:textId="3EAA7A52" w:rsidR="00FA0A23" w:rsidRDefault="00FA0A23">
      <w:pPr>
        <w:rPr>
          <w:rFonts w:ascii="Arial" w:hAnsi="Arial" w:cs="Arial"/>
          <w:sz w:val="22"/>
          <w:szCs w:val="22"/>
        </w:rPr>
      </w:pPr>
    </w:p>
    <w:p w14:paraId="2D2371BC" w14:textId="25FC78DD" w:rsidR="003A3756" w:rsidRDefault="003A3756">
      <w:pPr>
        <w:rPr>
          <w:rFonts w:ascii="Arial" w:hAnsi="Arial" w:cs="Arial"/>
          <w:sz w:val="22"/>
          <w:szCs w:val="22"/>
        </w:rPr>
      </w:pPr>
    </w:p>
    <w:p w14:paraId="61B57346" w14:textId="09143F17" w:rsidR="00AB20A9" w:rsidRDefault="00AB20A9">
      <w:pPr>
        <w:rPr>
          <w:rFonts w:ascii="Arial" w:hAnsi="Arial" w:cs="Arial"/>
          <w:sz w:val="22"/>
          <w:szCs w:val="22"/>
        </w:rPr>
      </w:pPr>
    </w:p>
    <w:p w14:paraId="68C51617" w14:textId="6BED6E28" w:rsidR="00AB20A9" w:rsidRDefault="00AB20A9">
      <w:pPr>
        <w:rPr>
          <w:rFonts w:ascii="Arial" w:hAnsi="Arial" w:cs="Arial"/>
          <w:sz w:val="22"/>
          <w:szCs w:val="22"/>
        </w:rPr>
      </w:pPr>
    </w:p>
    <w:p w14:paraId="0EA7F3C3" w14:textId="5C3F43CC" w:rsidR="00AB20A9" w:rsidRDefault="00AB20A9">
      <w:pPr>
        <w:rPr>
          <w:rFonts w:ascii="Arial" w:hAnsi="Arial" w:cs="Arial"/>
          <w:sz w:val="22"/>
          <w:szCs w:val="22"/>
        </w:rPr>
      </w:pPr>
    </w:p>
    <w:p w14:paraId="0218DFA6" w14:textId="0F48A46C" w:rsidR="00AB20A9" w:rsidRDefault="00AB20A9">
      <w:pPr>
        <w:rPr>
          <w:rFonts w:ascii="Arial" w:hAnsi="Arial" w:cs="Arial"/>
          <w:sz w:val="22"/>
          <w:szCs w:val="22"/>
        </w:rPr>
      </w:pPr>
    </w:p>
    <w:p w14:paraId="70D870CA" w14:textId="3A6BF702" w:rsidR="00AB20A9" w:rsidRDefault="00AB20A9">
      <w:pPr>
        <w:rPr>
          <w:rFonts w:ascii="Arial" w:hAnsi="Arial" w:cs="Arial"/>
          <w:sz w:val="22"/>
          <w:szCs w:val="22"/>
        </w:rPr>
      </w:pPr>
    </w:p>
    <w:p w14:paraId="5AEFEADB" w14:textId="4111B950" w:rsidR="00AB20A9" w:rsidRDefault="00AB20A9">
      <w:pPr>
        <w:rPr>
          <w:rFonts w:ascii="Arial" w:hAnsi="Arial" w:cs="Arial"/>
          <w:sz w:val="22"/>
          <w:szCs w:val="22"/>
        </w:rPr>
      </w:pPr>
    </w:p>
    <w:p w14:paraId="5FFEFF29" w14:textId="77777777" w:rsidR="00AB20A9" w:rsidRDefault="00AB20A9">
      <w:pPr>
        <w:rPr>
          <w:rFonts w:ascii="Arial" w:hAnsi="Arial" w:cs="Arial"/>
          <w:sz w:val="22"/>
          <w:szCs w:val="22"/>
        </w:rPr>
      </w:pPr>
    </w:p>
    <w:p w14:paraId="68EE8831" w14:textId="72D82016" w:rsidR="00577F0F" w:rsidRPr="00F27DD0" w:rsidRDefault="00577F0F" w:rsidP="00577F0F">
      <w:pPr>
        <w:rPr>
          <w:rFonts w:ascii="Arial" w:hAnsi="Arial" w:cs="Arial"/>
          <w:b/>
          <w:bCs/>
          <w:sz w:val="22"/>
          <w:szCs w:val="22"/>
        </w:rPr>
      </w:pPr>
      <w:r w:rsidRPr="00C85ADA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C85ADA">
        <w:rPr>
          <w:rFonts w:ascii="Arial" w:hAnsi="Arial" w:cs="Arial"/>
          <w:b/>
          <w:bCs/>
          <w:sz w:val="22"/>
          <w:szCs w:val="22"/>
        </w:rPr>
        <w:t xml:space="preserve">. </w:t>
      </w:r>
      <w:r w:rsidR="008078CF">
        <w:rPr>
          <w:rFonts w:ascii="Arial" w:hAnsi="Arial" w:cs="Arial"/>
          <w:b/>
          <w:bCs/>
          <w:sz w:val="22"/>
          <w:szCs w:val="22"/>
        </w:rPr>
        <w:t xml:space="preserve">Different PCV2 genotypes in each year. </w:t>
      </w:r>
      <w:r w:rsidR="00AB20A9">
        <w:rPr>
          <w:rFonts w:ascii="Arial" w:hAnsi="Arial" w:cs="Arial"/>
          <w:b/>
          <w:bCs/>
          <w:sz w:val="22"/>
          <w:szCs w:val="22"/>
        </w:rPr>
        <w:t xml:space="preserve">Related to Figure 2. </w:t>
      </w:r>
    </w:p>
    <w:p w14:paraId="765542F7" w14:textId="3FF70533" w:rsidR="003A3756" w:rsidRDefault="003A3756">
      <w:pPr>
        <w:rPr>
          <w:rFonts w:ascii="Arial" w:hAnsi="Arial" w:cs="Arial"/>
          <w:sz w:val="22"/>
          <w:szCs w:val="22"/>
        </w:rPr>
      </w:pPr>
    </w:p>
    <w:tbl>
      <w:tblPr>
        <w:tblW w:w="81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780"/>
        <w:gridCol w:w="719"/>
        <w:gridCol w:w="1126"/>
        <w:gridCol w:w="719"/>
        <w:gridCol w:w="887"/>
        <w:gridCol w:w="719"/>
        <w:gridCol w:w="887"/>
        <w:gridCol w:w="719"/>
        <w:gridCol w:w="646"/>
      </w:tblGrid>
      <w:tr w:rsidR="003A3756" w:rsidRPr="003A3756" w14:paraId="4827A75D" w14:textId="77777777" w:rsidTr="003A3756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FDD84" w14:textId="5232DC70" w:rsidR="003A3756" w:rsidRPr="003A3756" w:rsidRDefault="003A3756" w:rsidP="00C178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2076A" w14:textId="240D15CF" w:rsidR="003A3756" w:rsidRPr="003A3756" w:rsidRDefault="003A3756" w:rsidP="00C178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Total No.</w:t>
            </w:r>
          </w:p>
        </w:tc>
        <w:tc>
          <w:tcPr>
            <w:tcW w:w="6422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934E17" w14:textId="706382CD" w:rsidR="003A3756" w:rsidRPr="003A3756" w:rsidRDefault="003A3756" w:rsidP="00C178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</w:tr>
      <w:tr w:rsidR="003A3756" w:rsidRPr="003A3756" w14:paraId="59C3D567" w14:textId="77777777" w:rsidTr="003A3756">
        <w:trPr>
          <w:trHeight w:val="288"/>
        </w:trPr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C80EA" w14:textId="77777777" w:rsidR="003A3756" w:rsidRPr="003A3756" w:rsidRDefault="003A3756" w:rsidP="00C178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A5A96" w14:textId="77777777" w:rsidR="003A3756" w:rsidRPr="003A3756" w:rsidRDefault="003A3756" w:rsidP="00C178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721492" w14:textId="77777777" w:rsidR="003A3756" w:rsidRPr="003A3756" w:rsidRDefault="003A3756" w:rsidP="00C178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CV2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BE40E" w14:textId="77777777" w:rsidR="003A3756" w:rsidRPr="003A3756" w:rsidRDefault="003A3756" w:rsidP="00C178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CV2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8BDB6" w14:textId="77777777" w:rsidR="003A3756" w:rsidRPr="003A3756" w:rsidRDefault="003A3756" w:rsidP="00C178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CV2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2B3AE" w14:textId="1680934D" w:rsidR="003A3756" w:rsidRPr="003A3756" w:rsidRDefault="003A3756" w:rsidP="00C178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</w:tr>
      <w:tr w:rsidR="003A3756" w:rsidRPr="003A3756" w14:paraId="45B61578" w14:textId="77777777" w:rsidTr="003A3756">
        <w:trPr>
          <w:trHeight w:val="288"/>
        </w:trPr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EBD4A" w14:textId="77777777" w:rsidR="003A3756" w:rsidRPr="003A3756" w:rsidRDefault="003A3756" w:rsidP="003A37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096CD" w14:textId="77777777" w:rsidR="003A3756" w:rsidRPr="003A3756" w:rsidRDefault="003A3756" w:rsidP="003A375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7604ED" w14:textId="1F7A6F3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A7B264" w14:textId="370976B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/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738C4E" w14:textId="52E0909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A6E58" w14:textId="760D0C8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/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7EFEC" w14:textId="214F255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4C154A" w14:textId="25158E2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/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98894" w14:textId="0CDDFAF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987A8" w14:textId="7462537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3756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/%</w:t>
            </w:r>
          </w:p>
        </w:tc>
      </w:tr>
      <w:tr w:rsidR="003A3756" w:rsidRPr="003A3756" w14:paraId="02FE26E6" w14:textId="77777777" w:rsidTr="003A375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626379" w14:textId="33EB516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8F12B7" w14:textId="7FE8E3C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CDD6C4" w14:textId="347E925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4E057" w14:textId="7433D2D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00.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0F39DA" w14:textId="6081009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B4EA3" w14:textId="1557152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4B962" w14:textId="7BAEE96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882F2" w14:textId="674F3F4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C46D68" w14:textId="6756EF4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61EF3" w14:textId="342C7E3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5C1E54C6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6F821" w14:textId="5C5898F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9FB22" w14:textId="671A70B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41C8D" w14:textId="01A9533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7EE7D" w14:textId="7103192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852421" w14:textId="05863D8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C7BCFD" w14:textId="5A53AB4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9F5D3" w14:textId="611BAA7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48772C" w14:textId="0DE0C43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108C75" w14:textId="7FAD7BC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92432" w14:textId="456F940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0D2A0E15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A71C21" w14:textId="2DC6AF6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EDC8E" w14:textId="52C5827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000C2" w14:textId="2BA1234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A1621" w14:textId="6AAD45D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AFA901" w14:textId="6318828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F39455" w14:textId="619D29A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8E5C37" w14:textId="3634B7D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7493EE" w14:textId="4E4A845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5BE54F" w14:textId="6F08C8F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8C4FE" w14:textId="1EA738E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3CF2CACE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6AEBE3" w14:textId="5BED63F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8160B" w14:textId="574A4CC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A26EC6" w14:textId="58CAD07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08668" w14:textId="0C936BE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B133F3" w14:textId="6A106BF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22C7E6" w14:textId="19B26F9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8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5B7521" w14:textId="7E5C8DC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96421" w14:textId="370AB55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732A79" w14:textId="04BC68C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310752" w14:textId="08FA897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540FD7C2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B02FF" w14:textId="1BCD528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ED963" w14:textId="742455B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68241" w14:textId="6465C41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FE8E7" w14:textId="7F7D8A1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06D855" w14:textId="488B0AA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A61CCE" w14:textId="4C058FE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7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BE234" w14:textId="0E1D464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11B6C9" w14:textId="2B74B9E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E2B51" w14:textId="7AE7BD1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0844B" w14:textId="607FDA6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1AC21C1D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51540" w14:textId="0DF36B5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D280B" w14:textId="6ED09CE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60822" w14:textId="75A2FAC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2EDE5" w14:textId="71F0A78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D5975" w14:textId="725E749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DD3AA" w14:textId="4E220DE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E0BC1" w14:textId="5A025A0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5D3A4" w14:textId="37DD325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24FCF8" w14:textId="63AE50E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96707" w14:textId="5456FE7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20290407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BD35BA" w14:textId="0E211AE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C2D9B4" w14:textId="1C63267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26A844" w14:textId="40EC2F0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12210A" w14:textId="6C94A68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A672D" w14:textId="5CF0457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A534CA" w14:textId="773A10F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70493" w14:textId="7137CFC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A7310E" w14:textId="05DF856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19BA8" w14:textId="12F819F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D775C" w14:textId="17B66F1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230CD9DE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C40E8" w14:textId="64DD8BA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2DF3E" w14:textId="174AA17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B3AFF" w14:textId="74D5364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30AA7" w14:textId="015E0A8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C5D1E" w14:textId="5B81674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BD276E" w14:textId="3F6558A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9E9781" w14:textId="3B108E6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2702F5" w14:textId="4D0CC17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95BB4" w14:textId="113BEFC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2FD50C" w14:textId="3850ADB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4764B1DA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EEF71" w14:textId="7802B13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04A691" w14:textId="54E7CDA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6E909" w14:textId="324562F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6C860" w14:textId="40D12D3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1D701" w14:textId="7C9A6D1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209D1" w14:textId="7E9A360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4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F8992" w14:textId="3CB7501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3D5612" w14:textId="2159549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5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BB493" w14:textId="1A14432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B428B" w14:textId="7885540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1763EDE0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07CC7C" w14:textId="210EEE1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CBE83" w14:textId="6985950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657F08" w14:textId="102C873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C72EC5" w14:textId="6988893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A25BE" w14:textId="0AD94A2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66AC55" w14:textId="383C6FA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3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E2F90" w14:textId="0E09DEA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A39CBA" w14:textId="0F4B0FE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5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C05753" w14:textId="047C820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2D722" w14:textId="50AE5ED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7E264785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A95887" w14:textId="6366996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B62F0C" w14:textId="4B12779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37D0E0" w14:textId="46AA202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550254" w14:textId="4267ABB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47525E" w14:textId="188291D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FB1BF" w14:textId="04E8080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C2BED0" w14:textId="340B695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1EDD8D" w14:textId="455C489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260F3D" w14:textId="1F2FE19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366AA" w14:textId="64844A5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0B13C802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2A943" w14:textId="19C8604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743134" w14:textId="4EF5CC2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064C4" w14:textId="49628E5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769AFB" w14:textId="0E26D79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24589E" w14:textId="08AF64D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68592D" w14:textId="71A03C3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31DA87" w14:textId="41E8FAA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95C4F" w14:textId="5ED4890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7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738C9" w14:textId="4525CDD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A5B0D" w14:textId="4A46A65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275097AB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CB6BE" w14:textId="275636D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2B4B79" w14:textId="00BB250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FB407D" w14:textId="4E9FE31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5EBF4" w14:textId="7C9DAB6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99C2E3" w14:textId="1DE9EE5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650BD" w14:textId="33AFB0E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42713" w14:textId="3EB1D89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BB129" w14:textId="437B9B6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8840A6" w14:textId="74BB1EF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4D01C" w14:textId="19622A9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301EE646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73843" w14:textId="0A191C9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964492" w14:textId="05C06DA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173E7" w14:textId="248B397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816BE" w14:textId="5CA3443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D6F35" w14:textId="20A4DEB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02B95" w14:textId="699D0F5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4B91C" w14:textId="4DA6515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E5A0A" w14:textId="0786ADB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B0F6A3" w14:textId="0449A0A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F2D694" w14:textId="4455C37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4.3 </w:t>
            </w:r>
          </w:p>
        </w:tc>
      </w:tr>
      <w:tr w:rsidR="003A3756" w:rsidRPr="003A3756" w14:paraId="28008974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4E499" w14:textId="79034C2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27AE8" w14:textId="40DEA37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1C809" w14:textId="0627944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C3CC20" w14:textId="5FD37A4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7AACB5" w14:textId="45F305C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087BA" w14:textId="0F6A17D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3BAAB" w14:textId="64B35A98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3D12A2" w14:textId="66883A4D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08288" w14:textId="6F3053D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C5F4B" w14:textId="6E65CB3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3EA6AFF2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5EC60" w14:textId="0956E9C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69F26B" w14:textId="1B106D9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5E104" w14:textId="13DB175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630E5" w14:textId="38E1604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5E7DE2" w14:textId="18A8E8B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025E3" w14:textId="129BB25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A46B0" w14:textId="13736B5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C6A3E1" w14:textId="0CD50DD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9D5B1" w14:textId="615A88E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D7B0CF" w14:textId="6F5F858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302F8E0A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899FA" w14:textId="224FDD9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F7D51A" w14:textId="624F451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B712A6" w14:textId="01249B3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5339BA" w14:textId="093A513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DA8317" w14:textId="29442EB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E3E032" w14:textId="560B9D3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CCC02" w14:textId="0508A679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B4D82" w14:textId="3827B7E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6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693378" w14:textId="200D507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E841C1" w14:textId="58DD241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3.8 </w:t>
            </w:r>
          </w:p>
        </w:tc>
      </w:tr>
      <w:tr w:rsidR="003A3756" w:rsidRPr="003A3756" w14:paraId="3944C0FB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8D21A" w14:textId="7035CA33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0F952" w14:textId="052DAA6A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79C2BE" w14:textId="4E34E58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30A18E" w14:textId="5B1B221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B296B6" w14:textId="25EC59BE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C7A97" w14:textId="419EB4C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3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07CEB9" w14:textId="3A66002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9236D7" w14:textId="5CD03117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5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ED9AE" w14:textId="7E41A0F4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01C08E" w14:textId="4ADC2FB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  <w:tr w:rsidR="003A3756" w:rsidRPr="003A3756" w14:paraId="108FB7DF" w14:textId="77777777" w:rsidTr="003A375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AC3C45" w14:textId="76CA4160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0E9CC" w14:textId="188AA785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6622EF" w14:textId="0847C29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56ECFC" w14:textId="02C1152C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CE684B" w14:textId="303A9296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4030C" w14:textId="3B3FA1D1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75E297" w14:textId="2408D44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27ED1" w14:textId="004E3C72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7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7E81A" w14:textId="24F3D14B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9FEE90" w14:textId="7533C87F" w:rsidR="003A3756" w:rsidRPr="003A3756" w:rsidRDefault="003A3756" w:rsidP="003A375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A3756">
              <w:rPr>
                <w:rFonts w:ascii="Arial" w:hAnsi="Arial" w:cs="Arial"/>
                <w:sz w:val="22"/>
                <w:szCs w:val="22"/>
              </w:rPr>
              <w:t xml:space="preserve">0.0 </w:t>
            </w:r>
          </w:p>
        </w:tc>
      </w:tr>
    </w:tbl>
    <w:p w14:paraId="028F5EF5" w14:textId="513A7FEB" w:rsidR="003A3756" w:rsidRDefault="003A3756">
      <w:pPr>
        <w:rPr>
          <w:rFonts w:ascii="Arial" w:hAnsi="Arial" w:cs="Arial"/>
          <w:sz w:val="22"/>
          <w:szCs w:val="22"/>
        </w:rPr>
      </w:pPr>
    </w:p>
    <w:p w14:paraId="4C4A4CF0" w14:textId="5976799D" w:rsidR="003A3756" w:rsidRDefault="003A3756">
      <w:pPr>
        <w:rPr>
          <w:rFonts w:ascii="Arial" w:hAnsi="Arial" w:cs="Arial"/>
          <w:sz w:val="22"/>
          <w:szCs w:val="22"/>
        </w:rPr>
      </w:pPr>
    </w:p>
    <w:p w14:paraId="2A3181CE" w14:textId="77777777" w:rsidR="003A3756" w:rsidRDefault="003A3756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3A3756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86883" w14:textId="77777777" w:rsidR="009501FA" w:rsidRDefault="009501FA">
      <w:r>
        <w:separator/>
      </w:r>
    </w:p>
  </w:endnote>
  <w:endnote w:type="continuationSeparator" w:id="0">
    <w:p w14:paraId="4CD85B1E" w14:textId="77777777" w:rsidR="009501FA" w:rsidRDefault="00950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9F9379" w14:textId="77777777" w:rsidR="009501FA" w:rsidRDefault="009501FA">
      <w:r>
        <w:separator/>
      </w:r>
    </w:p>
  </w:footnote>
  <w:footnote w:type="continuationSeparator" w:id="0">
    <w:p w14:paraId="27F0DDC6" w14:textId="77777777" w:rsidR="009501FA" w:rsidRDefault="00950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841D24"/>
    <w:multiLevelType w:val="multilevel"/>
    <w:tmpl w:val="62841D24"/>
    <w:lvl w:ilvl="0">
      <w:start w:val="1"/>
      <w:numFmt w:val="decimal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（%4）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C82"/>
    <w:rsid w:val="00270AFF"/>
    <w:rsid w:val="003A3756"/>
    <w:rsid w:val="003F2E98"/>
    <w:rsid w:val="00577F0F"/>
    <w:rsid w:val="00683C9D"/>
    <w:rsid w:val="00791A1D"/>
    <w:rsid w:val="007A4D3A"/>
    <w:rsid w:val="008078CF"/>
    <w:rsid w:val="008D0B14"/>
    <w:rsid w:val="009102DD"/>
    <w:rsid w:val="0092506D"/>
    <w:rsid w:val="009501FA"/>
    <w:rsid w:val="00984CCC"/>
    <w:rsid w:val="00991E51"/>
    <w:rsid w:val="0099215A"/>
    <w:rsid w:val="00A12632"/>
    <w:rsid w:val="00AA7DE7"/>
    <w:rsid w:val="00AB20A9"/>
    <w:rsid w:val="00AD67EA"/>
    <w:rsid w:val="00C85ADA"/>
    <w:rsid w:val="00CA2D2D"/>
    <w:rsid w:val="00D71C82"/>
    <w:rsid w:val="00E231BC"/>
    <w:rsid w:val="00F27DD0"/>
    <w:rsid w:val="00FA0A23"/>
    <w:rsid w:val="151B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99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 w:qFormat="1"/>
    <w:lsdException w:name="footer" w:semiHidden="0" w:uiPriority="0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F0F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A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AD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numPr>
        <w:ilvl w:val="2"/>
        <w:numId w:val="1"/>
      </w:numPr>
      <w:spacing w:beforeLines="50" w:before="50" w:afterLines="50" w:after="50"/>
      <w:jc w:val="left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280" w:after="290" w:line="376" w:lineRule="atLeast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Hyperlink">
    <w:name w:val="Hyperlink"/>
    <w:uiPriority w:val="99"/>
    <w:qFormat/>
    <w:rPr>
      <w:rFonts w:ascii="Times New Roman" w:hAnsi="Times New Roman"/>
      <w:color w:val="auto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SimSun" w:hAnsi="Times New Roman" w:cs="Times New Roman"/>
      <w:b/>
      <w:bCs/>
      <w:kern w:val="2"/>
      <w:sz w:val="21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DengXian Light" w:eastAsia="DengXian Light" w:hAnsi="DengXian Light" w:cs="Times New Roman"/>
      <w:b/>
      <w:bCs/>
      <w:kern w:val="2"/>
      <w:sz w:val="28"/>
      <w:szCs w:val="28"/>
    </w:rPr>
  </w:style>
  <w:style w:type="character" w:customStyle="1" w:styleId="a">
    <w:name w:val="样式 黑体"/>
    <w:qFormat/>
    <w:rPr>
      <w:rFonts w:ascii="SimHei" w:eastAsia="SimHei" w:hAnsi="SimHei"/>
      <w:kern w:val="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4">
    <w:name w:val="标题4"/>
    <w:basedOn w:val="Heading4"/>
    <w:next w:val="Normal"/>
    <w:qFormat/>
    <w:pPr>
      <w:numPr>
        <w:ilvl w:val="3"/>
        <w:numId w:val="1"/>
      </w:numPr>
      <w:autoSpaceDE w:val="0"/>
      <w:autoSpaceDN w:val="0"/>
      <w:adjustRightInd w:val="0"/>
      <w:spacing w:beforeLines="50" w:before="50" w:afterLines="50" w:after="50" w:line="400" w:lineRule="exact"/>
      <w:ind w:firstLine="200"/>
      <w:jc w:val="left"/>
    </w:pPr>
    <w:rPr>
      <w:rFonts w:ascii="Times New Roman" w:eastAsia="SimSun" w:hAnsi="Times New Roman"/>
      <w:b w:val="0"/>
      <w:kern w:val="0"/>
      <w:sz w:val="24"/>
    </w:rPr>
  </w:style>
  <w:style w:type="character" w:customStyle="1" w:styleId="HeaderChar">
    <w:name w:val="Header Char"/>
    <w:basedOn w:val="DefaultParagraphFont"/>
    <w:link w:val="Header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5ADA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ADA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 w:qFormat="1"/>
    <w:lsdException w:name="footer" w:semiHidden="0" w:uiPriority="0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F0F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A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AD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numPr>
        <w:ilvl w:val="2"/>
        <w:numId w:val="1"/>
      </w:numPr>
      <w:spacing w:beforeLines="50" w:before="50" w:afterLines="50" w:after="50"/>
      <w:jc w:val="left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280" w:after="290" w:line="376" w:lineRule="atLeast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Hyperlink">
    <w:name w:val="Hyperlink"/>
    <w:uiPriority w:val="99"/>
    <w:qFormat/>
    <w:rPr>
      <w:rFonts w:ascii="Times New Roman" w:hAnsi="Times New Roman"/>
      <w:color w:val="auto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SimSun" w:hAnsi="Times New Roman" w:cs="Times New Roman"/>
      <w:b/>
      <w:bCs/>
      <w:kern w:val="2"/>
      <w:sz w:val="21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DengXian Light" w:eastAsia="DengXian Light" w:hAnsi="DengXian Light" w:cs="Times New Roman"/>
      <w:b/>
      <w:bCs/>
      <w:kern w:val="2"/>
      <w:sz w:val="28"/>
      <w:szCs w:val="28"/>
    </w:rPr>
  </w:style>
  <w:style w:type="character" w:customStyle="1" w:styleId="a">
    <w:name w:val="样式 黑体"/>
    <w:qFormat/>
    <w:rPr>
      <w:rFonts w:ascii="SimHei" w:eastAsia="SimHei" w:hAnsi="SimHei"/>
      <w:kern w:val="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4">
    <w:name w:val="标题4"/>
    <w:basedOn w:val="Heading4"/>
    <w:next w:val="Normal"/>
    <w:qFormat/>
    <w:pPr>
      <w:numPr>
        <w:ilvl w:val="3"/>
        <w:numId w:val="1"/>
      </w:numPr>
      <w:autoSpaceDE w:val="0"/>
      <w:autoSpaceDN w:val="0"/>
      <w:adjustRightInd w:val="0"/>
      <w:spacing w:beforeLines="50" w:before="50" w:afterLines="50" w:after="50" w:line="400" w:lineRule="exact"/>
      <w:ind w:firstLine="200"/>
      <w:jc w:val="left"/>
    </w:pPr>
    <w:rPr>
      <w:rFonts w:ascii="Times New Roman" w:eastAsia="SimSun" w:hAnsi="Times New Roman"/>
      <w:b w:val="0"/>
      <w:kern w:val="0"/>
      <w:sz w:val="24"/>
    </w:rPr>
  </w:style>
  <w:style w:type="character" w:customStyle="1" w:styleId="HeaderChar">
    <w:name w:val="Header Char"/>
    <w:basedOn w:val="DefaultParagraphFont"/>
    <w:link w:val="Header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5ADA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ADA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0</Words>
  <Characters>6841</Characters>
  <Application>Microsoft Office Word</Application>
  <DocSecurity>0</DocSecurity>
  <Lines>57</Lines>
  <Paragraphs>16</Paragraphs>
  <ScaleCrop>false</ScaleCrop>
  <Company>Amazon.com</Company>
  <LinksUpToDate>false</LinksUpToDate>
  <CharactersWithSpaces>8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LEI</dc:creator>
  <cp:lastModifiedBy>, amshaveni</cp:lastModifiedBy>
  <cp:revision>2</cp:revision>
  <dcterms:created xsi:type="dcterms:W3CDTF">2021-12-10T01:47:00Z</dcterms:created>
  <dcterms:modified xsi:type="dcterms:W3CDTF">2021-12-1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611A00AA6C94562B540FD60278CC611</vt:lpwstr>
  </property>
</Properties>
</file>